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Questionnaire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clusion date…/…./…</w:t>
      </w:r>
      <w:proofErr w:type="gramEnd"/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Sociodemographic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haracteristics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ge (years)……………………….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x: 1= M       2= F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rofession…………………………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Past History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ncer: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hronic Kidney Disease: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IV: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abetes: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se of Corticosteroids: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mbs amputation: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dominal surgery: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s: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yes, precise……………………………………..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Nutritional survey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e you on particular diet?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yes, precise………………………..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e you perceived a weight loss during the last 6 months?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Are you developed one of these symptoms during the last 2 months?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usea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omiting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arrhea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orexia 1= Yes        2= No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rgical indications</w:t>
      </w:r>
      <w:r>
        <w:rPr>
          <w:rFonts w:ascii="Times New Roman" w:hAnsi="Times New Roman" w:cs="Times New Roman"/>
          <w:lang w:val="en-US"/>
        </w:rPr>
        <w:t>……………………………………………...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Physical and biological examination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0 (admission): weight (kg) =                      Height (cm</w:t>
      </w:r>
      <w:proofErr w:type="gramStart"/>
      <w:r>
        <w:rPr>
          <w:rFonts w:ascii="Times New Roman" w:hAnsi="Times New Roman" w:cs="Times New Roman"/>
          <w:lang w:val="en-US"/>
        </w:rPr>
        <w:t>)=</w:t>
      </w:r>
      <w:proofErr w:type="gramEnd"/>
      <w:r>
        <w:rPr>
          <w:rFonts w:ascii="Times New Roman" w:hAnsi="Times New Roman" w:cs="Times New Roman"/>
          <w:lang w:val="en-US"/>
        </w:rPr>
        <w:t xml:space="preserve">         Albumin level (g/l)=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Weight on hospitalization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1:                       D7:                         D13:                          D19: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2:                       D8:                         D14:                          D20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3:                       D9:                         D15:                          D21: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4:                       D10:                      D16:                            DX: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5:                       D11:                      D17: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6:                       D12:                       D18: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ischarge’s time…/…. /…….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Parameters on discharge’s time: </w:t>
      </w:r>
      <w:r>
        <w:rPr>
          <w:rFonts w:ascii="Times New Roman" w:hAnsi="Times New Roman" w:cs="Times New Roman"/>
          <w:lang w:val="en-US"/>
        </w:rPr>
        <w:t xml:space="preserve"> weight (kg) =                     Albumin level (g/l</w:t>
      </w:r>
      <w:proofErr w:type="gramStart"/>
      <w:r>
        <w:rPr>
          <w:rFonts w:ascii="Times New Roman" w:hAnsi="Times New Roman" w:cs="Times New Roman"/>
          <w:lang w:val="en-US"/>
        </w:rPr>
        <w:t>)=</w:t>
      </w:r>
      <w:proofErr w:type="gramEnd"/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Evolution on hospitalization:</w:t>
      </w:r>
      <w:r>
        <w:rPr>
          <w:rFonts w:ascii="Times New Roman" w:hAnsi="Times New Roman" w:cs="Times New Roman"/>
          <w:lang w:val="en-US"/>
        </w:rPr>
        <w:t xml:space="preserve"> 1= Favorable   2= Unfavorable</w:t>
      </w:r>
    </w:p>
    <w:p w:rsidR="00154877" w:rsidRDefault="00154877" w:rsidP="0015487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B0989" w:rsidRDefault="002B0989"/>
    <w:sectPr w:rsidR="002B0989" w:rsidSect="002B0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sDel="0"/>
  <w:defaultTabStop w:val="708"/>
  <w:hyphenationZone w:val="425"/>
  <w:characterSpacingControl w:val="doNotCompress"/>
  <w:savePreviewPicture/>
  <w:compat/>
  <w:rsids>
    <w:rsidRoot w:val="00154877"/>
    <w:rsid w:val="00154877"/>
    <w:rsid w:val="002B0989"/>
    <w:rsid w:val="002E0042"/>
    <w:rsid w:val="007D7391"/>
    <w:rsid w:val="00A23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8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OU</dc:creator>
  <cp:lastModifiedBy>MAZOU</cp:lastModifiedBy>
  <cp:revision>1</cp:revision>
  <dcterms:created xsi:type="dcterms:W3CDTF">2017-07-25T10:47:00Z</dcterms:created>
  <dcterms:modified xsi:type="dcterms:W3CDTF">2017-07-25T10:49:00Z</dcterms:modified>
</cp:coreProperties>
</file>